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4534C" w14:textId="3DF1AF8A" w:rsidR="00BC3369" w:rsidRPr="00A966C2" w:rsidRDefault="00BC3369" w:rsidP="00BC3369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</w:t>
      </w:r>
      <w:r w:rsidR="00934B80"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8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Results of </w:t>
      </w:r>
      <w:proofErr w:type="spellStart"/>
      <w:r w:rsidRPr="00A966C2">
        <w:rPr>
          <w:rFonts w:ascii="Times New Roman" w:eastAsia="DengXian" w:hAnsi="Times New Roman"/>
          <w:color w:val="000000"/>
          <w:kern w:val="0"/>
          <w:sz w:val="24"/>
        </w:rPr>
        <w:t>kyoto</w:t>
      </w:r>
      <w:proofErr w:type="spellEnd"/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encyclopedia of genes and genomes (KEGG) pathway enrichment analysis of chrysanthemum.</w:t>
      </w:r>
    </w:p>
    <w:tbl>
      <w:tblPr>
        <w:tblW w:w="9292" w:type="dxa"/>
        <w:jc w:val="center"/>
        <w:tblLook w:val="04A0" w:firstRow="1" w:lastRow="0" w:firstColumn="1" w:lastColumn="0" w:noHBand="0" w:noVBand="1"/>
      </w:tblPr>
      <w:tblGrid>
        <w:gridCol w:w="1418"/>
        <w:gridCol w:w="3054"/>
        <w:gridCol w:w="2202"/>
        <w:gridCol w:w="829"/>
        <w:gridCol w:w="861"/>
        <w:gridCol w:w="928"/>
      </w:tblGrid>
      <w:tr w:rsidR="003A318E" w:rsidRPr="00A966C2" w14:paraId="42B287F1" w14:textId="77777777" w:rsidTr="009A7906">
        <w:trPr>
          <w:trHeight w:val="283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771470D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Pathway ID</w:t>
            </w:r>
          </w:p>
        </w:tc>
        <w:tc>
          <w:tcPr>
            <w:tcW w:w="305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38CF1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athway Name</w:t>
            </w:r>
          </w:p>
        </w:tc>
        <w:tc>
          <w:tcPr>
            <w:tcW w:w="220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6DF5E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umber of genes with pathway annotation</w:t>
            </w:r>
          </w:p>
        </w:tc>
        <w:tc>
          <w:tcPr>
            <w:tcW w:w="2618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7EA5F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umber of DEGs at each individual time point</w:t>
            </w:r>
          </w:p>
        </w:tc>
      </w:tr>
      <w:tr w:rsidR="003A318E" w:rsidRPr="00A966C2" w14:paraId="41C25124" w14:textId="77777777" w:rsidTr="009A7906">
        <w:trPr>
          <w:trHeight w:val="283"/>
          <w:jc w:val="center"/>
        </w:trPr>
        <w:tc>
          <w:tcPr>
            <w:tcW w:w="1418" w:type="dxa"/>
            <w:vMerge/>
            <w:tcBorders>
              <w:bottom w:val="single" w:sz="8" w:space="0" w:color="auto"/>
            </w:tcBorders>
            <w:vAlign w:val="center"/>
          </w:tcPr>
          <w:p w14:paraId="561608C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30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5ADD0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0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DD6A1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3C08C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1 HPI</w:t>
            </w:r>
          </w:p>
        </w:tc>
        <w:tc>
          <w:tcPr>
            <w:tcW w:w="8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2A00B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12 HPI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69D2A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24 HPI</w:t>
            </w:r>
          </w:p>
        </w:tc>
      </w:tr>
      <w:tr w:rsidR="003A318E" w:rsidRPr="00A966C2" w14:paraId="73711604" w14:textId="77777777" w:rsidTr="009A7906">
        <w:trPr>
          <w:trHeight w:val="510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56AFA61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626</w:t>
            </w:r>
          </w:p>
        </w:tc>
        <w:tc>
          <w:tcPr>
            <w:tcW w:w="305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82F22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lant-pathogen interaction</w:t>
            </w:r>
          </w:p>
        </w:tc>
        <w:tc>
          <w:tcPr>
            <w:tcW w:w="22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8FC3E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100</w:t>
            </w:r>
          </w:p>
        </w:tc>
        <w:tc>
          <w:tcPr>
            <w:tcW w:w="8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5BBF5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09</w:t>
            </w:r>
          </w:p>
        </w:tc>
        <w:tc>
          <w:tcPr>
            <w:tcW w:w="8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C997C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337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D04EF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86</w:t>
            </w:r>
          </w:p>
        </w:tc>
      </w:tr>
      <w:tr w:rsidR="003A318E" w:rsidRPr="00A966C2" w14:paraId="1FDC235D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466869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075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7C45774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lant hormone signal transduction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0FFD389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72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0706DB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42CF6A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1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BFFD00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4</w:t>
            </w:r>
          </w:p>
        </w:tc>
      </w:tr>
      <w:tr w:rsidR="003A318E" w:rsidRPr="00A966C2" w14:paraId="7DCA72CC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B456EA4" w14:textId="2BA38E5E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0" w:name="_Hlk33263585"/>
            <w:r w:rsidRPr="00A966C2">
              <w:rPr>
                <w:rFonts w:ascii="Times New Roman" w:eastAsia="DengXian" w:hAnsi="Times New Roman" w:cs="Times New Roman"/>
                <w:szCs w:val="21"/>
              </w:rPr>
              <w:t>ko04016</w:t>
            </w:r>
            <w:bookmarkEnd w:id="0"/>
          </w:p>
        </w:tc>
        <w:tc>
          <w:tcPr>
            <w:tcW w:w="3054" w:type="dxa"/>
            <w:shd w:val="clear" w:color="auto" w:fill="auto"/>
            <w:vAlign w:val="center"/>
          </w:tcPr>
          <w:p w14:paraId="11B26AD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MAPK signaling pathway - plant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04B964B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64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75A8E0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808C8C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7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40ACF9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6</w:t>
            </w:r>
          </w:p>
        </w:tc>
      </w:tr>
      <w:tr w:rsidR="003A318E" w:rsidRPr="00A966C2" w14:paraId="1C096D73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AA2FCFC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120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39D0399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arbon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043D70B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5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4197AF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2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0900E5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3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182A53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12</w:t>
            </w:r>
          </w:p>
        </w:tc>
      </w:tr>
      <w:tr w:rsidR="003A318E" w:rsidRPr="00A966C2" w14:paraId="42A2E05C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30B8A44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41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368306E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rotein processing in endoplasmic reticulu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5BAD380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78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F4AD8B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8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56856C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2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ED5943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53</w:t>
            </w:r>
          </w:p>
        </w:tc>
      </w:tr>
      <w:tr w:rsidR="003A318E" w:rsidRPr="00A966C2" w14:paraId="7258F137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D860AFA" w14:textId="7A68858C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</w:t>
            </w:r>
            <w:bookmarkStart w:id="1" w:name="_Hlk33263713"/>
            <w:r w:rsidRPr="00A966C2">
              <w:rPr>
                <w:rFonts w:ascii="Times New Roman" w:eastAsia="DengXian" w:hAnsi="Times New Roman" w:cs="Times New Roman"/>
                <w:szCs w:val="21"/>
              </w:rPr>
              <w:t>01230</w:t>
            </w:r>
            <w:bookmarkEnd w:id="1"/>
          </w:p>
        </w:tc>
        <w:tc>
          <w:tcPr>
            <w:tcW w:w="3054" w:type="dxa"/>
            <w:shd w:val="clear" w:color="auto" w:fill="auto"/>
            <w:vAlign w:val="center"/>
          </w:tcPr>
          <w:p w14:paraId="1A6005B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Biosynthesis of amino acid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70C72E4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0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447C8A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97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0E9FE4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BCD699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6</w:t>
            </w:r>
          </w:p>
        </w:tc>
      </w:tr>
      <w:tr w:rsidR="003A318E" w:rsidRPr="00A966C2" w14:paraId="02E8A729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92AB4A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94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566062D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henylpropanoid biosynthe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4ABC066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96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A4F724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27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4DF7F6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4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D27976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4</w:t>
            </w:r>
          </w:p>
        </w:tc>
      </w:tr>
      <w:tr w:rsidR="003A318E" w:rsidRPr="00A966C2" w14:paraId="1C06DBC4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326187B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44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62A05DA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Endocyto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3D36EA2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8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EC0A88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8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00D901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3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35DAEC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44</w:t>
            </w:r>
          </w:p>
        </w:tc>
      </w:tr>
      <w:tr w:rsidR="003A318E" w:rsidRPr="00A966C2" w14:paraId="5D14CDBB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E29AF0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50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302C0AD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24A9950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3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8C7181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5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8F40F6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3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600F07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89</w:t>
            </w:r>
          </w:p>
        </w:tc>
      </w:tr>
      <w:tr w:rsidR="003A318E" w:rsidRPr="00A966C2" w14:paraId="6E48C8BE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02255EF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2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6EBA0ADD" w14:textId="15747922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Ubiquitin</w:t>
            </w:r>
            <w:r w:rsidR="00D21FC5" w:rsidRPr="00A966C2">
              <w:rPr>
                <w:rFonts w:ascii="Times New Roman" w:eastAsia="DengXian" w:hAnsi="Times New Roman" w:cs="Times New Roman"/>
                <w:szCs w:val="21"/>
              </w:rPr>
              <w:t>-</w:t>
            </w:r>
            <w:r w:rsidRPr="00A966C2">
              <w:rPr>
                <w:rFonts w:ascii="Times New Roman" w:eastAsia="DengXian" w:hAnsi="Times New Roman" w:cs="Times New Roman"/>
                <w:szCs w:val="21"/>
              </w:rPr>
              <w:t>mediated proteoly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723FC34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9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332BF6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CE49E3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0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99683B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51</w:t>
            </w:r>
          </w:p>
        </w:tc>
      </w:tr>
      <w:tr w:rsidR="003A318E" w:rsidRPr="00A966C2" w14:paraId="2729B6C4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94A0E1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27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290C80B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5FB2FB5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70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0622DE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3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187A7D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C3EFAD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68</w:t>
            </w:r>
          </w:p>
        </w:tc>
      </w:tr>
      <w:tr w:rsidR="003A318E" w:rsidRPr="00A966C2" w14:paraId="7A321541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0655460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46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106C900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A966C2">
              <w:rPr>
                <w:rFonts w:ascii="Times New Roman" w:eastAsia="DengXian" w:hAnsi="Times New Roman" w:cs="Times New Roman"/>
                <w:szCs w:val="21"/>
              </w:rPr>
              <w:t>Cyanoamino</w:t>
            </w:r>
            <w:proofErr w:type="spellEnd"/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 acid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2FDE1E5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2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73E68C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1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046D2E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4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8164A6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57</w:t>
            </w:r>
          </w:p>
        </w:tc>
      </w:tr>
      <w:tr w:rsidR="003A318E" w:rsidRPr="00A966C2" w14:paraId="3E93B8F3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6E6660C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45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689B064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hagosome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1E4DED1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6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2E8CCCB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A96680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2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7212BA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33</w:t>
            </w:r>
          </w:p>
        </w:tc>
      </w:tr>
      <w:tr w:rsidR="003A318E" w:rsidRPr="00A966C2" w14:paraId="6233BAD8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42B069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303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41A981B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DNA replication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1EE10FC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4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B284DF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444E24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8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1AA02A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81</w:t>
            </w:r>
          </w:p>
        </w:tc>
      </w:tr>
      <w:tr w:rsidR="003A318E" w:rsidRPr="00A966C2" w14:paraId="7D2A8879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593E0E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201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4529235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ABC transporter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563CA2E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F41846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F8053A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8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91531F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28</w:t>
            </w:r>
          </w:p>
        </w:tc>
      </w:tr>
      <w:tr w:rsidR="003A318E" w:rsidRPr="00A966C2" w14:paraId="539D2447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63C28F8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26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3A0A0F55" w14:textId="3057D3A3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lycine, serine</w:t>
            </w:r>
            <w:r w:rsidR="00D21FC5" w:rsidRPr="00A966C2">
              <w:rPr>
                <w:rFonts w:ascii="Times New Roman" w:eastAsia="DengXian" w:hAnsi="Times New Roman" w:cs="Times New Roman"/>
                <w:szCs w:val="21"/>
              </w:rPr>
              <w:t>,</w:t>
            </w:r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 and threonine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2EFAF41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C71EEE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9E67BF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9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A2DA19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10</w:t>
            </w:r>
          </w:p>
        </w:tc>
      </w:tr>
      <w:tr w:rsidR="003A318E" w:rsidRPr="00A966C2" w14:paraId="7A016632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E858C6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592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74678E9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alpha-Linolenic acid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43D58AB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8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237B5A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8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E405DF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3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662DE9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04</w:t>
            </w:r>
          </w:p>
        </w:tc>
      </w:tr>
      <w:tr w:rsidR="003A318E" w:rsidRPr="00A966C2" w14:paraId="5C31C74F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22BA803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48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67D618D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Glutathione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1B84064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2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2F1127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55EBFD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7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EF3708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99</w:t>
            </w:r>
          </w:p>
        </w:tc>
      </w:tr>
      <w:tr w:rsidR="003A318E" w:rsidRPr="00A966C2" w14:paraId="6D247C77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CB805B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38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3AC09D3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Tryptophan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0A5C2F8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4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D97509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0FC6E5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3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F21577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75</w:t>
            </w:r>
          </w:p>
        </w:tc>
      </w:tr>
      <w:tr w:rsidR="003A318E" w:rsidRPr="00A966C2" w14:paraId="78CBE4BB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2BC7D4B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36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2C37870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Phenylalanine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69450E7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3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949823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4144EC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26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A1F960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92</w:t>
            </w:r>
          </w:p>
        </w:tc>
      </w:tr>
      <w:tr w:rsidR="003A318E" w:rsidRPr="00A966C2" w14:paraId="642A6D84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112D7B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906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0AEB469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Carotenoid biosynthe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7F004CB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69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498C39B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38DDEB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4A6F5A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5</w:t>
            </w:r>
          </w:p>
        </w:tc>
      </w:tr>
      <w:tr w:rsidR="003A318E" w:rsidRPr="00A966C2" w14:paraId="7D42261A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AB8521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90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1C32473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Terpenoid backbone biosynthe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4FE23942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5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4BB68A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4A99F3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9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A4CBED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6</w:t>
            </w:r>
          </w:p>
        </w:tc>
      </w:tr>
      <w:tr w:rsidR="003A318E" w:rsidRPr="00A966C2" w14:paraId="6BEF3109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6DBCB82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lastRenderedPageBreak/>
              <w:t>ko0031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7BF1314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Lysine degradation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6EFCD99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4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53483D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4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AB2D76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9FE4D7B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7</w:t>
            </w:r>
          </w:p>
        </w:tc>
      </w:tr>
      <w:tr w:rsidR="003A318E" w:rsidRPr="00A966C2" w14:paraId="58B57288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52391FC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945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7485ED49" w14:textId="345ED63A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proofErr w:type="spellStart"/>
            <w:r w:rsidRPr="00A966C2">
              <w:rPr>
                <w:rFonts w:ascii="Times New Roman" w:eastAsia="DengXian" w:hAnsi="Times New Roman" w:cs="Times New Roman"/>
                <w:szCs w:val="21"/>
              </w:rPr>
              <w:t>Stilbenoid</w:t>
            </w:r>
            <w:proofErr w:type="spellEnd"/>
            <w:r w:rsidRPr="00A966C2">
              <w:rPr>
                <w:rFonts w:ascii="Times New Roman" w:eastAsia="DengXian" w:hAnsi="Times New Roman" w:cs="Times New Roman"/>
                <w:szCs w:val="21"/>
              </w:rPr>
              <w:t>, diarylheptanoid</w:t>
            </w:r>
            <w:r w:rsidR="00D21FC5" w:rsidRPr="00A966C2">
              <w:rPr>
                <w:rFonts w:ascii="Times New Roman" w:eastAsia="DengXian" w:hAnsi="Times New Roman" w:cs="Times New Roman"/>
                <w:szCs w:val="21"/>
              </w:rPr>
              <w:t>,</w:t>
            </w:r>
            <w:r w:rsidRPr="00A966C2">
              <w:rPr>
                <w:rFonts w:ascii="Times New Roman" w:eastAsia="DengXian" w:hAnsi="Times New Roman" w:cs="Times New Roman"/>
                <w:szCs w:val="21"/>
              </w:rPr>
              <w:t xml:space="preserve"> and gingerol biosynthe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50ED065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7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01975D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BCAE6C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204AEE0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9</w:t>
            </w:r>
          </w:p>
        </w:tc>
      </w:tr>
      <w:tr w:rsidR="003A318E" w:rsidRPr="00A966C2" w14:paraId="6CF08CD2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43F7BD3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33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12230A2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654A2B5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2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96DEEB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6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396BC63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1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69FD66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63</w:t>
            </w:r>
          </w:p>
        </w:tc>
      </w:tr>
      <w:tr w:rsidR="003A318E" w:rsidRPr="00A966C2" w14:paraId="07606A89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6357540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909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283FF84C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Sesquiterpenoid and triterpenoid biosynthe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39254E5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83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673ADABC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7E63F8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720FB96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7</w:t>
            </w:r>
          </w:p>
        </w:tc>
      </w:tr>
      <w:tr w:rsidR="003A318E" w:rsidRPr="00A966C2" w14:paraId="7AE9E908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18E3B05C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591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71F181C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Linoleic acid metabolism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590D812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76204307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EB8548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08FE25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</w:t>
            </w:r>
          </w:p>
        </w:tc>
      </w:tr>
      <w:tr w:rsidR="003A318E" w:rsidRPr="00A966C2" w14:paraId="189166B5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7A9DCD2A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10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12D4CEC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Steroid biosynthesis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090E62C5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7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7EFE04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3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87CE7C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2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AD4962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</w:t>
            </w:r>
          </w:p>
        </w:tc>
      </w:tr>
      <w:tr w:rsidR="003A318E" w:rsidRPr="00A966C2" w14:paraId="095CD570" w14:textId="77777777" w:rsidTr="009A7906">
        <w:trPr>
          <w:trHeight w:val="510"/>
          <w:jc w:val="center"/>
        </w:trPr>
        <w:tc>
          <w:tcPr>
            <w:tcW w:w="1418" w:type="dxa"/>
            <w:vAlign w:val="center"/>
          </w:tcPr>
          <w:p w14:paraId="1D1DEFFE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4130</w:t>
            </w:r>
          </w:p>
        </w:tc>
        <w:tc>
          <w:tcPr>
            <w:tcW w:w="3054" w:type="dxa"/>
            <w:shd w:val="clear" w:color="auto" w:fill="auto"/>
            <w:vAlign w:val="center"/>
          </w:tcPr>
          <w:p w14:paraId="208CACA1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SNARE interactions in vesicular transport</w:t>
            </w:r>
          </w:p>
        </w:tc>
        <w:tc>
          <w:tcPr>
            <w:tcW w:w="2202" w:type="dxa"/>
            <w:shd w:val="clear" w:color="auto" w:fill="auto"/>
            <w:vAlign w:val="center"/>
          </w:tcPr>
          <w:p w14:paraId="4FC76FA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67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311371B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1FDA88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B38493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3</w:t>
            </w:r>
          </w:p>
        </w:tc>
      </w:tr>
      <w:tr w:rsidR="003A318E" w:rsidRPr="00A966C2" w14:paraId="2F9F3809" w14:textId="77777777" w:rsidTr="009A7906">
        <w:trPr>
          <w:trHeight w:val="510"/>
          <w:jc w:val="center"/>
        </w:trPr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974EE19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ko00072</w:t>
            </w:r>
          </w:p>
        </w:tc>
        <w:tc>
          <w:tcPr>
            <w:tcW w:w="305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DF08B4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Synthesis and degradation of ketone bodies</w:t>
            </w:r>
          </w:p>
        </w:tc>
        <w:tc>
          <w:tcPr>
            <w:tcW w:w="22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5DB023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3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3B2B3F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5</w:t>
            </w:r>
          </w:p>
        </w:tc>
        <w:tc>
          <w:tcPr>
            <w:tcW w:w="86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1F6E588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4</w:t>
            </w:r>
          </w:p>
        </w:tc>
        <w:tc>
          <w:tcPr>
            <w:tcW w:w="92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D05D7D" w14:textId="77777777" w:rsidR="003A318E" w:rsidRPr="00A966C2" w:rsidRDefault="003A318E" w:rsidP="003A318E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</w:t>
            </w:r>
          </w:p>
        </w:tc>
      </w:tr>
    </w:tbl>
    <w:p w14:paraId="636B2703" w14:textId="1358F331" w:rsidR="00EE4B0A" w:rsidRPr="00BC3369" w:rsidRDefault="00EE4B0A" w:rsidP="00193237">
      <w:pPr>
        <w:adjustRightInd w:val="0"/>
        <w:snapToGrid w:val="0"/>
        <w:spacing w:beforeLines="100" w:before="312" w:afterLines="100" w:after="312"/>
        <w:rPr>
          <w:rFonts w:ascii="Times New Roman" w:hAnsi="Times New Roman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062B31" w14:textId="77777777" w:rsidR="00875E78" w:rsidRDefault="00875E78" w:rsidP="00651D7A">
      <w:r>
        <w:separator/>
      </w:r>
    </w:p>
  </w:endnote>
  <w:endnote w:type="continuationSeparator" w:id="0">
    <w:p w14:paraId="0D0FC177" w14:textId="77777777" w:rsidR="00875E78" w:rsidRDefault="00875E78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0621D4" w14:textId="77777777" w:rsidR="00875E78" w:rsidRDefault="00875E78" w:rsidP="00651D7A">
      <w:r>
        <w:separator/>
      </w:r>
    </w:p>
  </w:footnote>
  <w:footnote w:type="continuationSeparator" w:id="0">
    <w:p w14:paraId="723CC19A" w14:textId="77777777" w:rsidR="00875E78" w:rsidRDefault="00875E78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3237"/>
    <w:rsid w:val="00195068"/>
    <w:rsid w:val="0019656C"/>
    <w:rsid w:val="002041F2"/>
    <w:rsid w:val="002046A1"/>
    <w:rsid w:val="002074EE"/>
    <w:rsid w:val="0021263F"/>
    <w:rsid w:val="00213782"/>
    <w:rsid w:val="00216460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5E78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7:00Z</dcterms:modified>
</cp:coreProperties>
</file>